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BDD3F" w14:textId="3251EC5C" w:rsidR="00E51616" w:rsidRDefault="00D93558" w:rsidP="00E51616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1. </w:t>
      </w:r>
      <w:r w:rsidRPr="00E3670E">
        <w:rPr>
          <w:rFonts w:ascii="Times New Roman" w:hAnsi="Times New Roman" w:cs="Times New Roman"/>
          <w:b/>
          <w:kern w:val="0"/>
          <w:sz w:val="24"/>
          <w:szCs w:val="24"/>
        </w:rPr>
        <w:t>List of abbreviation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bookmarkStart w:id="0" w:name="_GoBack"/>
      <w:bookmarkEnd w:id="0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5339"/>
      </w:tblGrid>
      <w:tr w:rsidR="00E51616" w:rsidRPr="005556B7" w14:paraId="122D93C3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343969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C62B8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bbreviations</w:t>
            </w:r>
          </w:p>
        </w:tc>
        <w:tc>
          <w:tcPr>
            <w:tcW w:w="5744" w:type="dxa"/>
            <w:tcBorders>
              <w:top w:val="single" w:sz="4" w:space="0" w:color="auto"/>
              <w:bottom w:val="single" w:sz="4" w:space="0" w:color="auto"/>
            </w:tcBorders>
          </w:tcPr>
          <w:p w14:paraId="22F4535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C62B8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Full name</w:t>
            </w:r>
          </w:p>
        </w:tc>
      </w:tr>
      <w:tr w:rsidR="00E51616" w:rsidRPr="005556B7" w14:paraId="35023EB8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A55EF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V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0FB792" w14:textId="77777777" w:rsidR="00E51616" w:rsidRPr="00C62B84" w:rsidRDefault="00E51616" w:rsidP="00BC07DA">
            <w:pP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patitis B virus</w:t>
            </w:r>
          </w:p>
        </w:tc>
      </w:tr>
      <w:tr w:rsidR="00E51616" w:rsidRPr="005556B7" w14:paraId="12F008ED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CFB27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s</w:t>
            </w:r>
            <w:proofErr w:type="spellEnd"/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ABC6A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 noncoding RNAs</w:t>
            </w:r>
          </w:p>
        </w:tc>
      </w:tr>
      <w:tr w:rsidR="00E51616" w:rsidRPr="005556B7" w14:paraId="2DB925BE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317EF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</w:t>
            </w: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N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0A004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terferon</w:t>
            </w:r>
          </w:p>
        </w:tc>
      </w:tr>
      <w:tr w:rsidR="00E51616" w:rsidRPr="005556B7" w14:paraId="2CCDC1EC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B939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s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739952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patitis B Surface antigen</w:t>
            </w:r>
          </w:p>
        </w:tc>
      </w:tr>
      <w:tr w:rsidR="00E51616" w:rsidRPr="005556B7" w14:paraId="401977F7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53A1F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c</w:t>
            </w:r>
            <w:proofErr w:type="spellEnd"/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E3AABA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patitis B core protein</w:t>
            </w:r>
          </w:p>
        </w:tc>
      </w:tr>
      <w:tr w:rsidR="00E51616" w:rsidRPr="005556B7" w14:paraId="0AEB4354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C02C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x</w:t>
            </w:r>
            <w:proofErr w:type="spellEnd"/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A2F058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patitis B X protein</w:t>
            </w:r>
          </w:p>
        </w:tc>
      </w:tr>
      <w:tr w:rsidR="00E51616" w:rsidRPr="005556B7" w14:paraId="4E67DE65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9B7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ol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924B8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olymerase</w:t>
            </w:r>
          </w:p>
        </w:tc>
      </w:tr>
      <w:tr w:rsidR="00E51616" w:rsidRPr="005556B7" w14:paraId="55E09AF8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A1A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VP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048EA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bviral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particles</w:t>
            </w:r>
          </w:p>
        </w:tc>
      </w:tr>
      <w:tr w:rsidR="00E51616" w:rsidRPr="005556B7" w14:paraId="6C532677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FCD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cDNA</w:t>
            </w:r>
            <w:proofErr w:type="spellEnd"/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E1179A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laxed circular DNA</w:t>
            </w:r>
          </w:p>
        </w:tc>
      </w:tr>
      <w:tr w:rsidR="00E51616" w:rsidRPr="005556B7" w14:paraId="07CE32AA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93EC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ccDNA</w:t>
            </w:r>
            <w:proofErr w:type="spellEnd"/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2A5C4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covalently </w:t>
            </w:r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losed</w:t>
            </w:r>
            <w:proofErr w:type="gram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circular DNA</w:t>
            </w:r>
          </w:p>
        </w:tc>
      </w:tr>
      <w:tr w:rsidR="00E51616" w:rsidRPr="005556B7" w14:paraId="3465AD2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A4ACD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gRNA</w:t>
            </w:r>
            <w:proofErr w:type="spellEnd"/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943FF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egenomic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RNA</w:t>
            </w:r>
          </w:p>
        </w:tc>
      </w:tr>
      <w:tr w:rsidR="00E51616" w:rsidRPr="005556B7" w14:paraId="57276515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FCE1D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MP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83036D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thogen-associated molecular patterns</w:t>
            </w:r>
          </w:p>
        </w:tc>
      </w:tr>
      <w:tr w:rsidR="00E51616" w:rsidRPr="005556B7" w14:paraId="4C353EB8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DB378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Rs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BAB818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ttern recognition receptors</w:t>
            </w:r>
          </w:p>
        </w:tc>
      </w:tr>
      <w:tr w:rsidR="00E51616" w:rsidRPr="005556B7" w14:paraId="143AE85C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F60E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s or ds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F34F6D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ngle-</w:t>
            </w: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randedor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or double-stranded</w:t>
            </w:r>
          </w:p>
        </w:tc>
      </w:tr>
      <w:tr w:rsidR="00E51616" w:rsidRPr="005556B7" w14:paraId="2317E7CF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0CA2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LRx</w:t>
            </w:r>
            <w:proofErr w:type="spellEnd"/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87B42C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oll-like receptor x</w:t>
            </w:r>
          </w:p>
        </w:tc>
      </w:tr>
      <w:tr w:rsidR="00E51616" w:rsidRPr="005556B7" w14:paraId="5D25716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4B249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pG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D87C4E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nmethylated cytosine–guanosine</w:t>
            </w:r>
          </w:p>
        </w:tc>
      </w:tr>
      <w:tr w:rsidR="00E51616" w:rsidRPr="005556B7" w14:paraId="14F57EED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BAD8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F-</w:t>
            </w: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κB</w:t>
            </w:r>
            <w:proofErr w:type="spellEnd"/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BC96E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nuclear factor </w:t>
            </w: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κB</w:t>
            </w:r>
            <w:proofErr w:type="spellEnd"/>
          </w:p>
        </w:tc>
      </w:tr>
      <w:tr w:rsidR="00E51616" w:rsidRPr="005556B7" w14:paraId="3E503505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2FDC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yD88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9DF1C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yeloid Differentiation Primary Response Protein 88</w:t>
            </w:r>
          </w:p>
        </w:tc>
      </w:tr>
      <w:tr w:rsidR="00E51616" w:rsidRPr="005556B7" w14:paraId="00EF1C6B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CFF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SV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4C233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rpes simplex virus</w:t>
            </w:r>
          </w:p>
        </w:tc>
      </w:tr>
      <w:tr w:rsidR="00E51616" w:rsidRPr="005556B7" w14:paraId="56C06E74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1F3E2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MP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61C1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uanosine monophosphate</w:t>
            </w:r>
          </w:p>
        </w:tc>
      </w:tr>
      <w:tr w:rsidR="00E51616" w:rsidRPr="005556B7" w14:paraId="224BEA38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A38A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MP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3C1059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adenosine phosphate </w:t>
            </w:r>
          </w:p>
        </w:tc>
      </w:tr>
      <w:tr w:rsidR="00E51616" w:rsidRPr="005556B7" w14:paraId="4FB7D10C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52F8C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GAS</w:t>
            </w:r>
            <w:proofErr w:type="spellEnd"/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DDF975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yclic</w:t>
            </w:r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1" w:name="_Hlk109120433"/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G</w:t>
            </w: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anosine monophosphate (GMP)-adenosine phosphate (AMP) synthase</w:t>
            </w:r>
            <w:bookmarkEnd w:id="1"/>
          </w:p>
        </w:tc>
      </w:tr>
      <w:tr w:rsidR="00E51616" w:rsidRPr="005556B7" w14:paraId="0D7EDF4A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BA78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GTP 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5DA27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uanosine triphosphate</w:t>
            </w:r>
          </w:p>
        </w:tc>
      </w:tr>
      <w:tr w:rsidR="00E51616" w:rsidRPr="005556B7" w14:paraId="71A782DD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8DA8B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P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F4FD5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denosine triphosphate</w:t>
            </w:r>
          </w:p>
        </w:tc>
      </w:tr>
      <w:tr w:rsidR="00E51616" w:rsidRPr="005556B7" w14:paraId="5967A2B5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4421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ING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80BC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imulator of interferon genes</w:t>
            </w:r>
          </w:p>
        </w:tc>
      </w:tr>
      <w:tr w:rsidR="00E51616" w:rsidRPr="005556B7" w14:paraId="08F387B5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9F169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RF3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0F4C6A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FN regulatory factor 3</w:t>
            </w:r>
          </w:p>
        </w:tc>
      </w:tr>
      <w:tr w:rsidR="00E51616" w:rsidRPr="005556B7" w14:paraId="2FFAE761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9CE59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BK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5DEA8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ANK-binding kinase 1</w:t>
            </w:r>
          </w:p>
        </w:tc>
      </w:tr>
      <w:tr w:rsidR="00E51616" w:rsidRPr="005556B7" w14:paraId="2151E6BC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B4B3B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NF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D1EBDA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umor necrosis factor</w:t>
            </w:r>
          </w:p>
        </w:tc>
      </w:tr>
      <w:tr w:rsidR="00E51616" w:rsidRPr="005556B7" w14:paraId="4D13FF13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D7A49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D2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19210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ucleotide binding oligomerization domain containing 2</w:t>
            </w:r>
          </w:p>
        </w:tc>
      </w:tr>
      <w:tr w:rsidR="00E51616" w:rsidRPr="005556B7" w14:paraId="69B1A2AF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D625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VS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2215F8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tochondrial anti—viral signaling protein</w:t>
            </w:r>
          </w:p>
        </w:tc>
      </w:tr>
      <w:tr w:rsidR="00E51616" w:rsidRPr="005556B7" w14:paraId="718BC62F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FA6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RIF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2416CE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IR domain that induces IFN-β</w:t>
            </w:r>
          </w:p>
        </w:tc>
      </w:tr>
      <w:tr w:rsidR="00E51616" w:rsidRPr="005556B7" w14:paraId="0BEDAED3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E1C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TRAF3 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67532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NF receptor associated factor 3</w:t>
            </w:r>
          </w:p>
        </w:tc>
      </w:tr>
      <w:tr w:rsidR="00E51616" w:rsidRPr="005556B7" w14:paraId="172DA67C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89C3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AP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6D890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ucleosome Assembly Protein 1</w:t>
            </w:r>
          </w:p>
        </w:tc>
      </w:tr>
      <w:tr w:rsidR="00E51616" w:rsidRPr="005556B7" w14:paraId="3DC6427B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A29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KKε</w:t>
            </w:r>
            <w:proofErr w:type="spellEnd"/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622F87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kappaB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kinase epsilon</w:t>
            </w:r>
          </w:p>
        </w:tc>
      </w:tr>
      <w:tr w:rsidR="00E51616" w:rsidRPr="005556B7" w14:paraId="644DCAFF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14CDC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MAD5 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1E8E8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lanoma Differentiation-Associated protein 5</w:t>
            </w:r>
          </w:p>
        </w:tc>
      </w:tr>
      <w:tr w:rsidR="00E51616" w:rsidRPr="005556B7" w14:paraId="32C50426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743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IG-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83A10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tinoic acid-inducible gene I</w:t>
            </w:r>
          </w:p>
        </w:tc>
      </w:tr>
      <w:tr w:rsidR="00E51616" w:rsidRPr="005556B7" w14:paraId="2B908ACD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FCA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P</w:t>
            </w: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ly I:C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533C8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olysarcoside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1616" w:rsidRPr="005556B7" w14:paraId="1603C265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999C9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SV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FDA08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Vesicular stomatitis virus</w:t>
            </w:r>
          </w:p>
        </w:tc>
      </w:tr>
      <w:tr w:rsidR="00E51616" w:rsidRPr="005556B7" w14:paraId="0C5A1E31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5596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AS family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82E362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 '-5' oligoadenylate synthase family</w:t>
            </w:r>
          </w:p>
        </w:tc>
      </w:tr>
      <w:tr w:rsidR="00E51616" w:rsidRPr="005556B7" w14:paraId="2AC2E675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4ED6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lastRenderedPageBreak/>
              <w:t>OASL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38932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-5-oligoadenylate synthase-like protein</w:t>
            </w:r>
          </w:p>
        </w:tc>
      </w:tr>
      <w:tr w:rsidR="00E51616" w:rsidRPr="005556B7" w14:paraId="2D74810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FDF3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I</w:t>
            </w: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G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1EF4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terferon stimulating gene</w:t>
            </w:r>
          </w:p>
        </w:tc>
      </w:tr>
      <w:tr w:rsidR="00E51616" w:rsidRPr="005556B7" w14:paraId="3AF43CE6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EEE2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-5A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2A470A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′-5′ oligoadenylate</w:t>
            </w:r>
          </w:p>
        </w:tc>
      </w:tr>
      <w:tr w:rsidR="00E51616" w:rsidRPr="005556B7" w14:paraId="28599C11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11D78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FNR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645D3B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terferon receptor</w:t>
            </w:r>
          </w:p>
        </w:tc>
      </w:tr>
      <w:tr w:rsidR="00E51616" w:rsidRPr="005556B7" w14:paraId="66969A6A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506C7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TYK2 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A1C88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yrosine kinase 2 </w:t>
            </w:r>
          </w:p>
        </w:tc>
      </w:tr>
      <w:tr w:rsidR="00E51616" w:rsidRPr="005556B7" w14:paraId="621BC8A1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EB757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AK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BC4E7C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Janus kinase-1 </w:t>
            </w:r>
          </w:p>
        </w:tc>
      </w:tr>
      <w:tr w:rsidR="00E51616" w:rsidRPr="005556B7" w14:paraId="028A162D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CC3AB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AT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1B68A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ignal transducer and activator of transcription 1</w:t>
            </w:r>
          </w:p>
        </w:tc>
      </w:tr>
      <w:tr w:rsidR="00E51616" w:rsidRPr="005556B7" w14:paraId="087E512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717A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SGF3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EB007C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FN-stimulated gene factor 3</w:t>
            </w:r>
          </w:p>
        </w:tc>
      </w:tr>
      <w:tr w:rsidR="00E51616" w:rsidRPr="005556B7" w14:paraId="7066A0DB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B438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AF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598C4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FN-γ activated factors</w:t>
            </w:r>
          </w:p>
        </w:tc>
      </w:tr>
      <w:tr w:rsidR="00E51616" w:rsidRPr="005556B7" w14:paraId="67EB4180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5EC8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G</w:t>
            </w: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AS 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BF60A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bookmarkStart w:id="2" w:name="_Hlk109120519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FN-γ activated sequence</w:t>
            </w:r>
            <w:bookmarkEnd w:id="2"/>
          </w:p>
        </w:tc>
      </w:tr>
      <w:tr w:rsidR="00E51616" w:rsidRPr="005556B7" w14:paraId="790C867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C81B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RF9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D5904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FN regulatory factor 9</w:t>
            </w:r>
          </w:p>
        </w:tc>
      </w:tr>
      <w:tr w:rsidR="00E51616" w:rsidRPr="005556B7" w14:paraId="0EDD876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ECC62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SRE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43BE0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FN stimulatory response element</w:t>
            </w:r>
          </w:p>
        </w:tc>
      </w:tr>
      <w:tr w:rsidR="00E51616" w:rsidRPr="005556B7" w14:paraId="101F1830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F6B9A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PK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FEB34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togen-activated protein kinase</w:t>
            </w:r>
          </w:p>
        </w:tc>
      </w:tr>
      <w:tr w:rsidR="00E51616" w:rsidRPr="005556B7" w14:paraId="3D34ED9C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FAB4D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K cells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8B75D9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atural killer cell</w:t>
            </w:r>
          </w:p>
        </w:tc>
      </w:tr>
      <w:tr w:rsidR="00E51616" w:rsidRPr="005556B7" w14:paraId="1570A991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C432D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FNGR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F9F674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terferon gamma receptor</w:t>
            </w:r>
          </w:p>
        </w:tc>
      </w:tr>
      <w:tr w:rsidR="00E51616" w:rsidRPr="005556B7" w14:paraId="158E7FAE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5E8F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L-10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66CB35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terleukin</w:t>
            </w:r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-</w:t>
            </w: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E51616" w:rsidRPr="005556B7" w14:paraId="453121E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4FE5F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cRNA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5F32EB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ncoding RNA</w:t>
            </w:r>
          </w:p>
        </w:tc>
      </w:tr>
      <w:tr w:rsidR="00E51616" w:rsidRPr="005556B7" w14:paraId="2125AF1F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C40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F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85193B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ranscription factor</w:t>
            </w:r>
          </w:p>
        </w:tc>
      </w:tr>
      <w:tr w:rsidR="00E51616" w:rsidRPr="005556B7" w14:paraId="3765FC50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C051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-CMPK2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1B179E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Long noncoding RNA </w:t>
            </w: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ytidine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monophosphate kinase 2</w:t>
            </w:r>
          </w:p>
        </w:tc>
      </w:tr>
      <w:tr w:rsidR="00E51616" w:rsidRPr="005556B7" w14:paraId="4234BF3F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D62E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-ISIR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180996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 noncoding RNA interferon stimulated IRF3-associating RNA</w:t>
            </w:r>
          </w:p>
        </w:tc>
      </w:tr>
      <w:tr w:rsidR="00E51616" w:rsidRPr="005556B7" w14:paraId="092A92C1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9A22F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IRF1-AS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EFDE29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 noncoding RNA Interferon Regulatory Factor 1 Antisense RNA</w:t>
            </w:r>
          </w:p>
        </w:tc>
      </w:tr>
      <w:tr w:rsidR="00E51616" w:rsidRPr="005556B7" w14:paraId="541E229B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CB102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BST2/BISPR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2F6ABA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 noncoding RNA bone marrow stromal antigen 2/BST2 IFN-stimulated positive regulator</w:t>
            </w:r>
          </w:p>
        </w:tc>
      </w:tr>
      <w:tr w:rsidR="00E51616" w:rsidRPr="005556B7" w14:paraId="390DB989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287A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P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B9CD81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pecificity protein 1</w:t>
            </w:r>
          </w:p>
        </w:tc>
      </w:tr>
      <w:tr w:rsidR="00E51616" w:rsidRPr="005556B7" w14:paraId="470B1C44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3975B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HOTAIR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226F0D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 noncoding RNA homeobox transcript antisense RNA</w:t>
            </w:r>
          </w:p>
        </w:tc>
      </w:tr>
      <w:tr w:rsidR="00E51616" w:rsidRPr="005556B7" w14:paraId="1C9F907E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2EAE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POBEC3A/3B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3371BF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polipoprotein B mRNA editing catalytic polypeptide-like 3A/3B</w:t>
            </w:r>
          </w:p>
        </w:tc>
      </w:tr>
      <w:tr w:rsidR="00E51616" w:rsidRPr="005556B7" w14:paraId="23CD1684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6FF07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HULC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226D6F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 noncoding RNA highly upregulated in liver cancer</w:t>
            </w:r>
          </w:p>
        </w:tc>
      </w:tr>
      <w:tr w:rsidR="00E51616" w:rsidRPr="005556B7" w14:paraId="66B31911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7B9B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R-539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C39EE2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icroRNA</w:t>
            </w:r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-</w:t>
            </w: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39</w:t>
            </w:r>
          </w:p>
        </w:tc>
      </w:tr>
      <w:tr w:rsidR="00E51616" w:rsidRPr="005556B7" w14:paraId="6A53BC20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A0A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′UTR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801934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' untranslated regions</w:t>
            </w:r>
          </w:p>
        </w:tc>
      </w:tr>
      <w:tr w:rsidR="00E51616" w:rsidRPr="005556B7" w14:paraId="1594FABE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50878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HOTTIP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02AC34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Long noncoding RNA </w:t>
            </w:r>
            <w:proofErr w:type="gram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omeobox  transcript</w:t>
            </w:r>
            <w:proofErr w:type="gram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at the distal tip</w:t>
            </w:r>
          </w:p>
        </w:tc>
      </w:tr>
      <w:tr w:rsidR="00E51616" w:rsidRPr="005556B7" w14:paraId="79A7207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4192D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OXA13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269823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omeobox A13</w:t>
            </w:r>
          </w:p>
        </w:tc>
      </w:tr>
      <w:tr w:rsidR="00E51616" w:rsidRPr="005556B7" w14:paraId="35099C33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4BC4A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nh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I/</w:t>
            </w: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Xp</w:t>
            </w:r>
            <w:proofErr w:type="spellEnd"/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081490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nhancer I/ X promotor</w:t>
            </w:r>
          </w:p>
        </w:tc>
      </w:tr>
      <w:tr w:rsidR="00E51616" w:rsidRPr="005556B7" w14:paraId="565962F3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A19BB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RF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7A0689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pen reading framework</w:t>
            </w:r>
          </w:p>
        </w:tc>
      </w:tr>
      <w:tr w:rsidR="00E51616" w:rsidRPr="005556B7" w14:paraId="7E0830CB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F26C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REB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1F386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MP-responsive element-binding protein 1</w:t>
            </w:r>
          </w:p>
        </w:tc>
      </w:tr>
      <w:tr w:rsidR="00E51616" w:rsidRPr="005556B7" w14:paraId="3F00524B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4E92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ZH2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B0B443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zeste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homolog 2</w:t>
            </w:r>
          </w:p>
        </w:tc>
      </w:tr>
      <w:tr w:rsidR="00E51616" w:rsidRPr="005556B7" w14:paraId="2CBADFE0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1ECED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DLEU2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B063A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Long noncoding RNA deleted in lymphocytic </w:t>
            </w: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lastRenderedPageBreak/>
              <w:t>leukaemia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2</w:t>
            </w:r>
          </w:p>
        </w:tc>
      </w:tr>
      <w:tr w:rsidR="00E51616" w:rsidRPr="005556B7" w14:paraId="1D56C998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B5112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lastRenderedPageBreak/>
              <w:t>PRC2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D1D7F6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olycomb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repressor complex 2</w:t>
            </w:r>
          </w:p>
        </w:tc>
      </w:tr>
      <w:tr w:rsidR="00E51616" w:rsidRPr="005556B7" w14:paraId="7F7FB750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07BCD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CCs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1A280F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patocellular carcinomas</w:t>
            </w:r>
          </w:p>
        </w:tc>
      </w:tr>
      <w:tr w:rsidR="00E51616" w:rsidRPr="005556B7" w14:paraId="3B4F4DA9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87F88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B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316DD5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nic hepatitis B</w:t>
            </w:r>
          </w:p>
        </w:tc>
      </w:tr>
      <w:tr w:rsidR="00E51616" w:rsidRPr="005556B7" w14:paraId="6F9C95E1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1898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HC class II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B37502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jor Histocompatibility Complex class II</w:t>
            </w:r>
          </w:p>
        </w:tc>
      </w:tr>
      <w:tr w:rsidR="00E51616" w:rsidRPr="005556B7" w14:paraId="4554995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ED5DE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D160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CF8CAD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luster of differentiation</w:t>
            </w:r>
          </w:p>
        </w:tc>
      </w:tr>
      <w:tr w:rsidR="00E51616" w:rsidRPr="005556B7" w14:paraId="0ABABFB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ABBC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DAC1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5284BB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istone deacetylase 11</w:t>
            </w:r>
          </w:p>
        </w:tc>
      </w:tr>
      <w:tr w:rsidR="00E51616" w:rsidRPr="005556B7" w14:paraId="61941820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C74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3K9Me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E126A4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thylation 1 of histone 3 at lysine residue 9</w:t>
            </w:r>
          </w:p>
        </w:tc>
      </w:tr>
      <w:tr w:rsidR="00E51616" w:rsidRPr="005556B7" w14:paraId="78476D2F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E667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IT-phase 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5D6062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Immune tolerance </w:t>
            </w:r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phase</w:t>
            </w:r>
          </w:p>
        </w:tc>
      </w:tr>
      <w:tr w:rsidR="00E51616" w:rsidRPr="001D2A0C" w14:paraId="414686B5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49F5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LT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D15213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lanine aminotransferase</w:t>
            </w:r>
          </w:p>
        </w:tc>
      </w:tr>
      <w:tr w:rsidR="00E51616" w:rsidRPr="001D2A0C" w14:paraId="1D41C648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AA57F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V transfected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BC783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entivirus transfected</w:t>
            </w:r>
          </w:p>
        </w:tc>
      </w:tr>
      <w:tr w:rsidR="00E51616" w:rsidRPr="005556B7" w14:paraId="798D6B6A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07BE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CNA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7DBB76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liferating cell nuclear antigen</w:t>
            </w:r>
          </w:p>
        </w:tc>
      </w:tr>
      <w:tr w:rsidR="00E51616" w:rsidRPr="005556B7" w14:paraId="44C7589F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EC1A3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P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375511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mmunoprecipitation</w:t>
            </w:r>
          </w:p>
        </w:tc>
      </w:tr>
      <w:tr w:rsidR="00E51616" w:rsidRPr="005556B7" w14:paraId="7973321B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FB7E2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PCNAP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5E3710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Long noncoding </w:t>
            </w:r>
            <w:proofErr w:type="gram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NA  proliferating</w:t>
            </w:r>
            <w:proofErr w:type="gram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cell nuclear antigen pseudogenes 1</w:t>
            </w:r>
          </w:p>
        </w:tc>
      </w:tr>
      <w:tr w:rsidR="00E51616" w:rsidRPr="005556B7" w14:paraId="6EE921BE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6391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AT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D8BD76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istone acetyltransferase 1</w:t>
            </w:r>
          </w:p>
        </w:tc>
      </w:tr>
      <w:tr w:rsidR="00E51616" w:rsidRPr="005556B7" w14:paraId="6543C0D1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79FA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F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141A59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hromatin assembly factor 1</w:t>
            </w:r>
          </w:p>
        </w:tc>
      </w:tr>
      <w:tr w:rsidR="00E51616" w:rsidRPr="005556B7" w14:paraId="7CBD9C8D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8FA4C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UZ12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B736C9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suppressor of </w:t>
            </w: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zeste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12 homolog</w:t>
            </w:r>
          </w:p>
        </w:tc>
      </w:tr>
      <w:tr w:rsidR="00E51616" w:rsidRPr="005556B7" w14:paraId="05BE9D0D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BBDC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x3b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1BDB73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-line-encoding exons 3b</w:t>
            </w:r>
          </w:p>
        </w:tc>
      </w:tr>
      <w:tr w:rsidR="00E51616" w:rsidRPr="005556B7" w14:paraId="2CA03E35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BC02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PARα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26ABF8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eroxisome proliferator-activated receptor-alpha</w:t>
            </w:r>
          </w:p>
        </w:tc>
      </w:tr>
      <w:tr w:rsidR="00E51616" w:rsidRPr="005556B7" w14:paraId="6E5E15F7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F4D80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kt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/mTOR signaling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CDD9A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e protein kinase B/mammalian target of rapamycin signaling</w:t>
            </w:r>
          </w:p>
        </w:tc>
      </w:tr>
      <w:tr w:rsidR="00E51616" w:rsidRPr="005556B7" w14:paraId="07EB1CB8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D875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DC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BDC995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 noncoding RNA dendritic cells</w:t>
            </w:r>
          </w:p>
        </w:tc>
      </w:tr>
      <w:tr w:rsidR="00E51616" w:rsidRPr="005556B7" w14:paraId="0C75EE3A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96C2C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NEAT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77D011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 noncoding RNA nuclear enriched abundant transcript 1</w:t>
            </w:r>
          </w:p>
        </w:tc>
      </w:tr>
      <w:tr w:rsidR="00E51616" w:rsidRPr="005556B7" w14:paraId="5AF99497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D69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nRNPU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74A564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terogeneous nuclear ribonucleoprotein U</w:t>
            </w:r>
          </w:p>
        </w:tc>
      </w:tr>
      <w:tr w:rsidR="00E51616" w:rsidRPr="005556B7" w14:paraId="3AE13E93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64597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TF2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687870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ctivating transcription factors 2</w:t>
            </w:r>
          </w:p>
        </w:tc>
      </w:tr>
      <w:tr w:rsidR="00E51616" w:rsidRPr="005556B7" w14:paraId="35AAC343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A57BB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DP35/43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481F7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005921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ransactive response DNA-binding protein 35/43</w:t>
            </w:r>
          </w:p>
        </w:tc>
      </w:tr>
      <w:tr w:rsidR="00E51616" w:rsidRPr="005556B7" w14:paraId="612F480C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1B5B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Malat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74CED4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 noncoding RNA metastasis-associated lung adenocarcinoma transcript 1</w:t>
            </w:r>
          </w:p>
        </w:tc>
      </w:tr>
      <w:tr w:rsidR="00E51616" w:rsidRPr="005556B7" w14:paraId="2FA342B3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D49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RVs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46A136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ndogenous retroviruses</w:t>
            </w:r>
          </w:p>
        </w:tc>
      </w:tr>
      <w:tr w:rsidR="00E51616" w:rsidRPr="005556B7" w14:paraId="7301D578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29BB4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EPAV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C1798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RV-derived lncRNA</w:t>
            </w:r>
          </w:p>
        </w:tc>
      </w:tr>
      <w:tr w:rsidR="00E51616" w:rsidRPr="005556B7" w14:paraId="73FD6756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73FBA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FPQ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048209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plicing factor proline/glutamine rich</w:t>
            </w:r>
          </w:p>
        </w:tc>
      </w:tr>
      <w:tr w:rsidR="00E51616" w:rsidRPr="005556B7" w14:paraId="5780FD67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246CD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LA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130A5A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eticuloendotheliosis</w:t>
            </w:r>
            <w:proofErr w:type="spellEnd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Viral Oncogene Homolog A</w:t>
            </w:r>
          </w:p>
        </w:tc>
      </w:tr>
      <w:tr w:rsidR="00E51616" w:rsidRPr="005556B7" w14:paraId="69287B74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490A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RNA PVT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ACB855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lasmacytoma variant translocation 1</w:t>
            </w:r>
          </w:p>
        </w:tc>
      </w:tr>
      <w:tr w:rsidR="00E51616" w:rsidRPr="005556B7" w14:paraId="0CCC67AB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50488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b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5BA4C2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3D19FD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kilobases</w:t>
            </w:r>
          </w:p>
        </w:tc>
      </w:tr>
      <w:tr w:rsidR="00E51616" w:rsidRPr="005556B7" w14:paraId="2C1AF279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1BFA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YC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20371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yelocytomatosis</w:t>
            </w:r>
            <w:proofErr w:type="spellEnd"/>
          </w:p>
        </w:tc>
      </w:tr>
      <w:tr w:rsidR="00E51616" w:rsidRPr="005556B7" w14:paraId="0ABDD73C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4DF8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nc-HBx-LINE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8F1FA6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 noncoding RNA HBV-human chimeric fusion transcript</w:t>
            </w:r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-</w:t>
            </w:r>
            <w:proofErr w:type="spellStart"/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x</w:t>
            </w:r>
            <w:proofErr w:type="spellEnd"/>
            <w:r w:rsidRPr="00C62B84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-</w:t>
            </w: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-interspersed nuclear element 1 sequence</w:t>
            </w:r>
          </w:p>
        </w:tc>
      </w:tr>
      <w:tr w:rsidR="00E51616" w:rsidRPr="005556B7" w14:paraId="56508EB9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C78E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e COVID-19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525340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The Corona Virus Disease2019</w:t>
            </w:r>
          </w:p>
        </w:tc>
      </w:tr>
      <w:tr w:rsidR="00E51616" w:rsidRPr="005556B7" w14:paraId="4F4402B4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02C3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BV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2C3D9A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patitis B Virus</w:t>
            </w:r>
          </w:p>
        </w:tc>
      </w:tr>
      <w:tr w:rsidR="00E51616" w:rsidRPr="005556B7" w14:paraId="5415BF4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9159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CV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5CFAFE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patitis C Virus</w:t>
            </w:r>
          </w:p>
        </w:tc>
      </w:tr>
      <w:tr w:rsidR="00E51616" w:rsidRPr="005556B7" w14:paraId="67FCB8AE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730C6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lastRenderedPageBreak/>
              <w:t>HIV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7080D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uman Immunodeficiency Virus</w:t>
            </w:r>
          </w:p>
        </w:tc>
      </w:tr>
      <w:tr w:rsidR="00E51616" w:rsidRPr="005556B7" w14:paraId="13427D91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5E2DF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SV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1D61EC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rpes Simplex Virus</w:t>
            </w:r>
          </w:p>
        </w:tc>
      </w:tr>
      <w:tr w:rsidR="00E51616" w:rsidRPr="005556B7" w14:paraId="267AF2E1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ED8D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lncRNA INCR1 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C13E2D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Long noncoding RNA IFN-stimulated non-coding RNA 1</w:t>
            </w:r>
          </w:p>
        </w:tc>
      </w:tr>
      <w:tr w:rsidR="00E51616" w:rsidRPr="005556B7" w14:paraId="756D3D56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473DC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nRNPH1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9D9BC1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terogeneous nuclear ribonucleoprotein H1</w:t>
            </w:r>
          </w:p>
        </w:tc>
      </w:tr>
      <w:tr w:rsidR="00E51616" w:rsidRPr="005556B7" w14:paraId="5D05D562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700C1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PD-L1 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44D756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rogrammed death ligand1</w:t>
            </w:r>
          </w:p>
        </w:tc>
      </w:tr>
      <w:tr w:rsidR="00E51616" w:rsidRPr="005556B7" w14:paraId="56AE94B6" w14:textId="77777777" w:rsidTr="00BC07DA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F3F5" w14:textId="77777777" w:rsidR="00E51616" w:rsidRPr="00C62B84" w:rsidRDefault="00E51616" w:rsidP="00BC07DA">
            <w:pPr>
              <w:widowControl/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LT-mediated cytotoxic</w:t>
            </w:r>
          </w:p>
        </w:tc>
        <w:tc>
          <w:tcPr>
            <w:tcW w:w="5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B6D24C" w14:textId="77777777" w:rsidR="00E51616" w:rsidRPr="00C62B84" w:rsidRDefault="00E51616" w:rsidP="00BC07DA">
            <w:pPr>
              <w:spacing w:before="100" w:beforeAutospacing="1" w:after="100" w:afterAutospacing="1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C62B84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ytotoxic lymphocyte mediated cytotoxic</w:t>
            </w:r>
          </w:p>
        </w:tc>
      </w:tr>
    </w:tbl>
    <w:p w14:paraId="028BE190" w14:textId="5CFB5DFF" w:rsidR="00E51616" w:rsidRDefault="00E51616" w:rsidP="00E51616">
      <w:pPr>
        <w:widowControl/>
        <w:spacing w:before="100" w:beforeAutospacing="1" w:after="100" w:afterAutospacing="1"/>
        <w:rPr>
          <w:rFonts w:ascii="Times New Roman" w:hAnsi="Times New Roman" w:cs="Times New Roman"/>
          <w:kern w:val="0"/>
          <w:sz w:val="24"/>
          <w:szCs w:val="24"/>
        </w:rPr>
      </w:pPr>
      <w:r w:rsidRPr="00E3670E">
        <w:rPr>
          <w:rFonts w:ascii="Times New Roman" w:hAnsi="Times New Roman" w:cs="Times New Roman"/>
          <w:kern w:val="0"/>
          <w:sz w:val="24"/>
          <w:szCs w:val="24"/>
        </w:rPr>
        <w:t>This table lists the acronyms covered in the text and their corresponding full names. The acronyms are ordered in the order in which they appear in the text.</w:t>
      </w:r>
    </w:p>
    <w:p w14:paraId="1DE67F20" w14:textId="77777777" w:rsidR="00A76F9D" w:rsidRPr="00E51616" w:rsidRDefault="00A76F9D"/>
    <w:sectPr w:rsidR="00A76F9D" w:rsidRPr="00E51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2BE34B" w14:textId="77777777" w:rsidR="006D7355" w:rsidRDefault="006D7355" w:rsidP="00E51616">
      <w:r>
        <w:separator/>
      </w:r>
    </w:p>
  </w:endnote>
  <w:endnote w:type="continuationSeparator" w:id="0">
    <w:p w14:paraId="15BEEBB5" w14:textId="77777777" w:rsidR="006D7355" w:rsidRDefault="006D7355" w:rsidP="00E51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84CED" w14:textId="77777777" w:rsidR="006D7355" w:rsidRDefault="006D7355" w:rsidP="00E51616">
      <w:r>
        <w:separator/>
      </w:r>
    </w:p>
  </w:footnote>
  <w:footnote w:type="continuationSeparator" w:id="0">
    <w:p w14:paraId="49F4F44A" w14:textId="77777777" w:rsidR="006D7355" w:rsidRDefault="006D7355" w:rsidP="00E51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F9D"/>
    <w:rsid w:val="006D7355"/>
    <w:rsid w:val="00A76F9D"/>
    <w:rsid w:val="00D93558"/>
    <w:rsid w:val="00E5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B88610-4DCF-4027-8BE9-D40BF865E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16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1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1616"/>
    <w:rPr>
      <w:sz w:val="18"/>
      <w:szCs w:val="18"/>
    </w:rPr>
  </w:style>
  <w:style w:type="table" w:styleId="a7">
    <w:name w:val="Table Grid"/>
    <w:basedOn w:val="a1"/>
    <w:uiPriority w:val="39"/>
    <w:rsid w:val="00E51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3</Words>
  <Characters>4182</Characters>
  <Application>Microsoft Office Word</Application>
  <DocSecurity>0</DocSecurity>
  <Lines>34</Lines>
  <Paragraphs>9</Paragraphs>
  <ScaleCrop>false</ScaleCrop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2-07-19T02:52:00Z</dcterms:created>
  <dcterms:modified xsi:type="dcterms:W3CDTF">2022-07-19T05:58:00Z</dcterms:modified>
</cp:coreProperties>
</file>